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5F3" w:rsidRPr="00F85224" w:rsidRDefault="004945F3" w:rsidP="004945F3">
      <w:pPr>
        <w:spacing w:before="240" w:after="0" w:line="24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t>S3 Table</w:t>
      </w:r>
      <w:r w:rsidRPr="00F85224">
        <w:rPr>
          <w:rFonts w:ascii="Times New Roman" w:eastAsia="Times New Roman" w:hAnsi="Times New Roman"/>
          <w:b/>
          <w:sz w:val="24"/>
          <w:szCs w:val="20"/>
        </w:rPr>
        <w:t>:</w:t>
      </w:r>
      <w:r>
        <w:rPr>
          <w:rFonts w:ascii="Times New Roman" w:eastAsia="Times New Roman" w:hAnsi="Times New Roman"/>
          <w:b/>
          <w:sz w:val="24"/>
          <w:szCs w:val="20"/>
        </w:rPr>
        <w:t xml:space="preserve">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</w:t>
      </w:r>
      <w:r>
        <w:rPr>
          <w:rFonts w:ascii="Times New Roman" w:eastAsia="Times New Roman" w:hAnsi="Times New Roman"/>
          <w:sz w:val="24"/>
          <w:szCs w:val="20"/>
        </w:rPr>
        <w:t xml:space="preserve">peripheral neuropathy participants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wearing </w:t>
      </w:r>
      <w:r>
        <w:rPr>
          <w:rFonts w:ascii="Times New Roman" w:eastAsia="Times New Roman" w:hAnsi="Times New Roman"/>
          <w:sz w:val="24"/>
          <w:szCs w:val="20"/>
        </w:rPr>
        <w:t xml:space="preserve">inadequate outdoor footwear </w:t>
      </w:r>
    </w:p>
    <w:tbl>
      <w:tblPr>
        <w:tblStyle w:val="LightShading1"/>
        <w:tblW w:w="7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75"/>
        <w:gridCol w:w="1318"/>
        <w:gridCol w:w="1216"/>
        <w:gridCol w:w="1952"/>
        <w:gridCol w:w="871"/>
      </w:tblGrid>
      <w:tr w:rsidR="004945F3" w:rsidRPr="008A2A3A" w:rsidTr="009C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</w:rPr>
            </w:pPr>
            <w:bookmarkStart w:id="0" w:name="_GoBack"/>
            <w:r w:rsidRPr="00BE2E8D">
              <w:rPr>
                <w:rFonts w:ascii="Times New Roman" w:hAnsi="Times New Roman"/>
              </w:rPr>
              <w:t>Variab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3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ipheral </w:t>
            </w:r>
            <w:r w:rsidRPr="008A2A3A">
              <w:rPr>
                <w:rFonts w:ascii="Times New Roman" w:hAnsi="Times New Roman"/>
              </w:rPr>
              <w:t>Neuropathy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8A2A3A">
              <w:rPr>
                <w:rFonts w:ascii="Times New Roman" w:hAnsi="Times New Roman"/>
              </w:rPr>
              <w:t>n</w:t>
            </w:r>
            <w:proofErr w:type="gramEnd"/>
            <w:r w:rsidRPr="008A2A3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Odds ratio</w:t>
            </w:r>
            <w:r>
              <w:rPr>
                <w:rFonts w:ascii="Times New Roman" w:hAnsi="Times New Roman"/>
              </w:rPr>
              <w:t xml:space="preserve"> </w:t>
            </w:r>
            <w:r w:rsidRPr="008A2A3A">
              <w:rPr>
                <w:rFonts w:ascii="Times New Roman" w:hAnsi="Times New Roman"/>
              </w:rPr>
              <w:t>[95% CI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  <w:i/>
              </w:rPr>
              <w:t>p</w:t>
            </w:r>
            <w:r w:rsidRPr="008A2A3A">
              <w:rPr>
                <w:rFonts w:ascii="Times New Roman" w:hAnsi="Times New Roman"/>
              </w:rPr>
              <w:t xml:space="preserve"> Value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rticipants^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 (42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Socio-demograph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an (SD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0 (14.1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6 (15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[0.96-1.00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*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dian (IQR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(62-80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(59.5-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5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le 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 (57.9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4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 [0.17-6.36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**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Indigen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.7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 [0.16-2.72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8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Born overse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8.2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 [0.34-1.79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1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&lt;Year 10 Education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 (57.6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5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[0.45-1.60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5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Socioeconomic Stat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8*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5.6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21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22.1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26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 [0.25-2.05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1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dd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3.0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0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 [0.11-1.31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7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 (36.4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3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 [0.15-1.06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31.3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 [0.09-1.0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Geographic Remotenes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*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jor 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 (63.0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5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Inn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0.8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9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 [1.05-5.36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ut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.5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 [0.02-1.48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1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.8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6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[0.33-5.14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1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ery 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.9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 [0.31-8.46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6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Medical condi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iabe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46.5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4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 [0.40-1.4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5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 (57.9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5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[0.51-1.82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1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yslipid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40.3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4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[0.56-2.0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7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yocardial Infar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23.3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2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[0.49-2.16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7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erebrovascular Accid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5.1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[0.39-2.29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6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Chronic Kidney Dise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0.1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2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[0.48-2.30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0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27.7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6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[0.45-1.82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0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(45.9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4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 [0.42-1.50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5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25.8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2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[0.68-2.84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7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1.3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 [0.67-4.81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9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Ex-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40.9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3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[0.35-1.2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6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bility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 (59.7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6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 [0.55-1.98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3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ision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20.8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2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[0.45-2.1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4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st foot 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 (53.5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5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[0.57-2.01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5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odia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42.1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4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 [0.75-2.69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8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G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23.3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2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[0.36-1.6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0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1.3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[0.31-2.28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4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hysic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.0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 [0.08-2.20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0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u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.3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 [0.38-4.92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4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BE2E8D">
              <w:rPr>
                <w:rFonts w:ascii="Times New Roman" w:hAnsi="Times New Roman"/>
                <w:b w:val="0"/>
                <w:bCs w:val="0"/>
              </w:rPr>
              <w:lastRenderedPageBreak/>
              <w:t>Orthoti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.9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 [0.06-7.48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0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6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Foot-related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mputa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6.4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 [0.13-0.91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**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Foot ulcer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31.4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[0.38-1.49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1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eripheral neuro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Foot deform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42.6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3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 [0.37-1.3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9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AD Sever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1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i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 (60.8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67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ld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17.1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4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[0.28-1.60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5</w:t>
            </w:r>
          </w:p>
        </w:tc>
      </w:tr>
      <w:tr w:rsidR="004945F3" w:rsidRPr="008A2A3A" w:rsidTr="009C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derate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3.3%)</w:t>
            </w:r>
          </w:p>
        </w:tc>
        <w:tc>
          <w:tcPr>
            <w:tcW w:w="1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 [0.21-1.5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2</w:t>
            </w:r>
          </w:p>
        </w:tc>
      </w:tr>
      <w:tr w:rsidR="004945F3" w:rsidRPr="008A2A3A" w:rsidTr="009C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4945F3" w:rsidRPr="00BE2E8D" w:rsidRDefault="004945F3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ritica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8.9%)</w:t>
            </w:r>
          </w:p>
        </w:tc>
        <w:tc>
          <w:tcPr>
            <w:tcW w:w="1216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[0.20-2.02]</w:t>
            </w:r>
          </w:p>
        </w:tc>
        <w:tc>
          <w:tcPr>
            <w:tcW w:w="871" w:type="dxa"/>
            <w:shd w:val="clear" w:color="auto" w:fill="auto"/>
          </w:tcPr>
          <w:p w:rsidR="004945F3" w:rsidRPr="008A2A3A" w:rsidRDefault="004945F3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6</w:t>
            </w:r>
          </w:p>
        </w:tc>
      </w:tr>
    </w:tbl>
    <w:bookmarkEnd w:id="0"/>
    <w:p w:rsidR="004945F3" w:rsidRPr="00F85224" w:rsidRDefault="004945F3" w:rsidP="004945F3">
      <w:pPr>
        <w:spacing w:before="240" w:after="0" w:line="24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</w:t>
      </w:r>
      <w:r>
        <w:rPr>
          <w:rFonts w:ascii="Times New Roman" w:eastAsia="Times New Roman" w:hAnsi="Times New Roman"/>
          <w:sz w:val="16"/>
          <w:szCs w:val="16"/>
        </w:rPr>
        <w:t xml:space="preserve"> GP: General Practitioner; IQR: Interquartile range; NA: Not applicable; </w:t>
      </w:r>
      <w:r w:rsidRPr="00F85224">
        <w:rPr>
          <w:rFonts w:ascii="Times New Roman" w:eastAsia="Times New Roman" w:hAnsi="Times New Roman"/>
          <w:sz w:val="16"/>
          <w:szCs w:val="16"/>
        </w:rPr>
        <w:t>PAD: Peripheral Ar</w:t>
      </w:r>
      <w:r>
        <w:rPr>
          <w:rFonts w:ascii="Times New Roman" w:eastAsia="Times New Roman" w:hAnsi="Times New Roman"/>
          <w:sz w:val="16"/>
          <w:szCs w:val="16"/>
        </w:rPr>
        <w:t>tery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Disease; </w:t>
      </w:r>
      <w:r>
        <w:rPr>
          <w:rFonts w:ascii="Times New Roman" w:eastAsia="Times New Roman" w:hAnsi="Times New Roman"/>
          <w:bCs/>
          <w:sz w:val="16"/>
          <w:szCs w:val="16"/>
        </w:rPr>
        <w:t>SD: Standard deviation</w:t>
      </w:r>
    </w:p>
    <w:p w:rsidR="0067600C" w:rsidRDefault="0067600C"/>
    <w:sectPr w:rsidR="00676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5F3"/>
    <w:rsid w:val="004945F3"/>
    <w:rsid w:val="0067600C"/>
    <w:rsid w:val="009C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D8731-8267-4600-AAC1-D3641749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5F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945F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945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5</Characters>
  <Application>Microsoft Office Word</Application>
  <DocSecurity>0</DocSecurity>
  <Lines>22</Lines>
  <Paragraphs>6</Paragraphs>
  <ScaleCrop>false</ScaleCrop>
  <Company>Southern Cross University</Company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lex Barwick</cp:lastModifiedBy>
  <cp:revision>2</cp:revision>
  <dcterms:created xsi:type="dcterms:W3CDTF">2018-07-27T04:38:00Z</dcterms:created>
  <dcterms:modified xsi:type="dcterms:W3CDTF">2018-10-08T05:11:00Z</dcterms:modified>
</cp:coreProperties>
</file>